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page" w:tblpX="1522" w:tblpY="2498"/>
        <w:tblW w:w="978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1"/>
        <w:gridCol w:w="2253"/>
        <w:gridCol w:w="3118"/>
        <w:gridCol w:w="1560"/>
      </w:tblGrid>
      <w:tr w:rsidR="0099517B" w:rsidRPr="009E7B35" w:rsidTr="00D15D50">
        <w:trPr>
          <w:trHeight w:val="390"/>
        </w:trPr>
        <w:tc>
          <w:tcPr>
            <w:tcW w:w="978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Table 1. Cognitive outcomes: variables and measures</w:t>
            </w:r>
            <w:r w:rsidRPr="00D02C2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_tradnl"/>
              </w:rPr>
              <w:t> </w:t>
            </w:r>
          </w:p>
        </w:tc>
      </w:tr>
      <w:tr w:rsidR="0099517B" w:rsidRPr="009E7B35" w:rsidTr="00D15D50">
        <w:trPr>
          <w:trHeight w:val="390"/>
        </w:trPr>
        <w:tc>
          <w:tcPr>
            <w:tcW w:w="2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Composites 1</w:t>
            </w:r>
            <w:r w:rsidRPr="00D02C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vertAlign w:val="superscript"/>
                <w:lang w:eastAsia="es-ES_tradnl"/>
              </w:rPr>
              <w:t>st</w:t>
            </w:r>
            <w:r w:rsidRPr="00D02C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 Level</w:t>
            </w: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Composites 2</w:t>
            </w:r>
            <w:r w:rsidRPr="00D02C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vertAlign w:val="superscript"/>
                <w:lang w:eastAsia="es-ES_tradnl"/>
              </w:rPr>
              <w:t>nd</w:t>
            </w:r>
            <w:r w:rsidRPr="00D02C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 Level</w:t>
            </w: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Tests - Subtest</w:t>
            </w: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_tradnl"/>
              </w:rPr>
              <w:t>Measure</w:t>
            </w:r>
          </w:p>
        </w:tc>
      </w:tr>
      <w:tr w:rsidR="0099517B" w:rsidRPr="009E7B35" w:rsidTr="00D15D50">
        <w:trPr>
          <w:trHeight w:val="450"/>
        </w:trPr>
        <w:tc>
          <w:tcPr>
            <w:tcW w:w="285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Executive Function</w:t>
            </w: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Flexibility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TMT B -A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Z score</w:t>
            </w:r>
          </w:p>
        </w:tc>
      </w:tr>
      <w:tr w:rsidR="0099517B" w:rsidRPr="009E7B35" w:rsidTr="00D15D50">
        <w:trPr>
          <w:trHeight w:val="450"/>
        </w:trPr>
        <w:tc>
          <w:tcPr>
            <w:tcW w:w="2851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:rsidR="0099517B" w:rsidRPr="00D02C2B" w:rsidRDefault="0099517B" w:rsidP="00D15D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</w:p>
        </w:tc>
        <w:tc>
          <w:tcPr>
            <w:tcW w:w="2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Fluenc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Letter fluency</w:t>
            </w: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Z score</w:t>
            </w:r>
          </w:p>
        </w:tc>
      </w:tr>
      <w:tr w:rsidR="0099517B" w:rsidRPr="009E7B35" w:rsidTr="00D15D50">
        <w:trPr>
          <w:trHeight w:val="450"/>
        </w:trPr>
        <w:tc>
          <w:tcPr>
            <w:tcW w:w="2851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99517B" w:rsidRPr="00D02C2B" w:rsidRDefault="0099517B" w:rsidP="00D15D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</w:p>
        </w:tc>
        <w:tc>
          <w:tcPr>
            <w:tcW w:w="2253" w:type="dxa"/>
            <w:vMerge/>
            <w:vAlign w:val="center"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17B" w:rsidRPr="00D02C2B" w:rsidRDefault="0099517B" w:rsidP="00D15D50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Category fluency</w:t>
            </w: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Z score</w:t>
            </w:r>
          </w:p>
        </w:tc>
      </w:tr>
      <w:tr w:rsidR="0099517B" w:rsidRPr="009E7B35" w:rsidTr="00D15D50">
        <w:trPr>
          <w:trHeight w:val="450"/>
        </w:trPr>
        <w:tc>
          <w:tcPr>
            <w:tcW w:w="2851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:rsidR="0099517B" w:rsidRPr="00D02C2B" w:rsidRDefault="0099517B" w:rsidP="00D15D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17B" w:rsidRPr="00D02C2B" w:rsidRDefault="0099517B" w:rsidP="00D15D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Inhibi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17B" w:rsidRPr="00D02C2B" w:rsidRDefault="0099517B" w:rsidP="00D15D5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Stroop - Inter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Z score</w:t>
            </w:r>
          </w:p>
        </w:tc>
      </w:tr>
      <w:tr w:rsidR="0099517B" w:rsidRPr="009E7B35" w:rsidTr="00D15D50">
        <w:trPr>
          <w:trHeight w:val="450"/>
        </w:trPr>
        <w:tc>
          <w:tcPr>
            <w:tcW w:w="2851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:rsidR="0099517B" w:rsidRPr="00D02C2B" w:rsidRDefault="0099517B" w:rsidP="00D15D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Working Memor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WAIS III - Backward Sp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Z score</w:t>
            </w:r>
          </w:p>
        </w:tc>
      </w:tr>
      <w:tr w:rsidR="0099517B" w:rsidRPr="009E7B35" w:rsidTr="00D15D50">
        <w:trPr>
          <w:trHeight w:val="450"/>
        </w:trPr>
        <w:tc>
          <w:tcPr>
            <w:tcW w:w="2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hAnsi="Times New Roman" w:cs="Times New Roman"/>
                <w:sz w:val="24"/>
                <w:szCs w:val="24"/>
              </w:rPr>
              <w:t>Visuospatial Function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hAnsi="Times New Roman" w:cs="Times New Roman"/>
                <w:sz w:val="24"/>
                <w:szCs w:val="24"/>
              </w:rPr>
              <w:t>Visuospatial Function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ROCF - Copy Accuracy</w:t>
            </w: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Z score</w:t>
            </w:r>
          </w:p>
        </w:tc>
      </w:tr>
      <w:tr w:rsidR="0099517B" w:rsidRPr="009E7B35" w:rsidTr="00D15D50">
        <w:trPr>
          <w:trHeight w:val="450"/>
        </w:trPr>
        <w:tc>
          <w:tcPr>
            <w:tcW w:w="2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Language</w:t>
            </w: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Language</w:t>
            </w: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9517B" w:rsidRPr="00D02C2B" w:rsidRDefault="0099517B" w:rsidP="00D15D50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BNT (15 items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Z score</w:t>
            </w:r>
          </w:p>
        </w:tc>
      </w:tr>
      <w:tr w:rsidR="0099517B" w:rsidRPr="009E7B35" w:rsidTr="00D15D50">
        <w:trPr>
          <w:trHeight w:val="450"/>
        </w:trPr>
        <w:tc>
          <w:tcPr>
            <w:tcW w:w="285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Attention - Speed</w:t>
            </w: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225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Attention</w:t>
            </w: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WAIS III - Forward Span</w:t>
            </w: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Z score</w:t>
            </w:r>
          </w:p>
        </w:tc>
      </w:tr>
      <w:tr w:rsidR="0099517B" w:rsidRPr="009E7B35" w:rsidTr="00D15D50">
        <w:trPr>
          <w:trHeight w:val="450"/>
        </w:trPr>
        <w:tc>
          <w:tcPr>
            <w:tcW w:w="2851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</w:pPr>
          </w:p>
        </w:tc>
        <w:tc>
          <w:tcPr>
            <w:tcW w:w="2253" w:type="dxa"/>
            <w:vMerge/>
            <w:vAlign w:val="center"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17B" w:rsidRPr="00D02C2B" w:rsidRDefault="0099517B" w:rsidP="00D15D5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WAIS III - Digit Symbol Coding</w:t>
            </w: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Z score</w:t>
            </w:r>
          </w:p>
        </w:tc>
      </w:tr>
      <w:tr w:rsidR="0099517B" w:rsidRPr="009E7B35" w:rsidTr="00D15D50">
        <w:trPr>
          <w:trHeight w:val="450"/>
        </w:trPr>
        <w:tc>
          <w:tcPr>
            <w:tcW w:w="2851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:rsidR="0099517B" w:rsidRPr="00D02C2B" w:rsidRDefault="0099517B" w:rsidP="00D15D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</w:p>
        </w:tc>
        <w:tc>
          <w:tcPr>
            <w:tcW w:w="2253" w:type="dxa"/>
            <w:vMerge/>
            <w:vAlign w:val="center"/>
            <w:hideMark/>
          </w:tcPr>
          <w:p w:rsidR="0099517B" w:rsidRPr="00D02C2B" w:rsidRDefault="0099517B" w:rsidP="00D15D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WAIS-III - Symbol Search</w:t>
            </w: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Z score</w:t>
            </w:r>
          </w:p>
        </w:tc>
      </w:tr>
      <w:tr w:rsidR="0099517B" w:rsidRPr="009E7B35" w:rsidTr="00D15D50">
        <w:trPr>
          <w:trHeight w:val="450"/>
        </w:trPr>
        <w:tc>
          <w:tcPr>
            <w:tcW w:w="2851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:rsidR="0099517B" w:rsidRPr="00D02C2B" w:rsidRDefault="0099517B" w:rsidP="00D15D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</w:p>
        </w:tc>
        <w:tc>
          <w:tcPr>
            <w:tcW w:w="225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Speed</w:t>
            </w: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TMT - A</w:t>
            </w: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Z score</w:t>
            </w:r>
          </w:p>
        </w:tc>
      </w:tr>
      <w:tr w:rsidR="0099517B" w:rsidRPr="009E7B35" w:rsidTr="00D15D50">
        <w:trPr>
          <w:trHeight w:val="450"/>
        </w:trPr>
        <w:tc>
          <w:tcPr>
            <w:tcW w:w="2851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99517B" w:rsidRPr="00D02C2B" w:rsidRDefault="0099517B" w:rsidP="00D15D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</w:p>
        </w:tc>
        <w:tc>
          <w:tcPr>
            <w:tcW w:w="2253" w:type="dxa"/>
            <w:vMerge/>
            <w:vAlign w:val="center"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9517B" w:rsidRPr="00D02C2B" w:rsidRDefault="0099517B" w:rsidP="00D15D50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ROCF - Copy Time</w:t>
            </w: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Z score</w:t>
            </w:r>
          </w:p>
        </w:tc>
      </w:tr>
      <w:tr w:rsidR="0099517B" w:rsidRPr="009E7B35" w:rsidTr="00D15D50">
        <w:trPr>
          <w:trHeight w:val="450"/>
        </w:trPr>
        <w:tc>
          <w:tcPr>
            <w:tcW w:w="285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17B" w:rsidRPr="00D02C2B" w:rsidRDefault="0099517B" w:rsidP="00D15D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Memory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Visual Memory</w:t>
            </w: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 </w:t>
            </w: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 xml:space="preserve"> 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17B" w:rsidRPr="00D02C2B" w:rsidRDefault="0099517B" w:rsidP="00D15D50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ROCF - Memory Accuracy</w:t>
            </w: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Z score</w:t>
            </w:r>
          </w:p>
        </w:tc>
      </w:tr>
      <w:tr w:rsidR="0099517B" w:rsidRPr="009E7B35" w:rsidTr="00D15D50">
        <w:trPr>
          <w:trHeight w:val="450"/>
        </w:trPr>
        <w:tc>
          <w:tcPr>
            <w:tcW w:w="2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99517B" w:rsidRPr="00D02C2B" w:rsidRDefault="0099517B" w:rsidP="00D15D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</w:p>
        </w:tc>
        <w:tc>
          <w:tcPr>
            <w:tcW w:w="2253" w:type="dxa"/>
            <w:vMerge w:val="restart"/>
            <w:shd w:val="clear" w:color="auto" w:fill="auto"/>
            <w:vAlign w:val="center"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Verbal Memory</w:t>
            </w: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17B" w:rsidRPr="00D02C2B" w:rsidRDefault="0099517B" w:rsidP="00D15D50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RAVLT - Total Learning</w:t>
            </w: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Z score</w:t>
            </w:r>
          </w:p>
        </w:tc>
      </w:tr>
      <w:tr w:rsidR="0099517B" w:rsidRPr="009E7B35" w:rsidTr="00D15D50">
        <w:trPr>
          <w:trHeight w:val="450"/>
        </w:trPr>
        <w:tc>
          <w:tcPr>
            <w:tcW w:w="2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99517B" w:rsidRPr="00D02C2B" w:rsidRDefault="0099517B" w:rsidP="00D15D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</w:p>
        </w:tc>
        <w:tc>
          <w:tcPr>
            <w:tcW w:w="225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</w:pPr>
          </w:p>
        </w:tc>
        <w:tc>
          <w:tcPr>
            <w:tcW w:w="3118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9517B" w:rsidRPr="00D02C2B" w:rsidRDefault="0099517B" w:rsidP="00D15D50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RAVLT - Recall II</w:t>
            </w:r>
            <w:r w:rsidRPr="00D02C2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9517B" w:rsidRPr="00D02C2B" w:rsidRDefault="0099517B" w:rsidP="00D15D5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</w:pPr>
            <w:r w:rsidRPr="00D0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s-ES_tradnl"/>
              </w:rPr>
              <w:t>Z score</w:t>
            </w:r>
          </w:p>
        </w:tc>
      </w:tr>
      <w:tr w:rsidR="0099517B" w:rsidRPr="009E7B35" w:rsidTr="00D15D50">
        <w:trPr>
          <w:trHeight w:val="777"/>
        </w:trPr>
        <w:tc>
          <w:tcPr>
            <w:tcW w:w="978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517B" w:rsidRPr="00D02C2B" w:rsidRDefault="00D02C2B" w:rsidP="00D15D50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shd w:val="clear" w:color="auto" w:fill="FFFFFF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18"/>
                <w:shd w:val="clear" w:color="auto" w:fill="FFFFFF"/>
                <w:lang w:eastAsia="es-ES_tradnl"/>
              </w:rPr>
              <w:t xml:space="preserve">Note: </w:t>
            </w:r>
            <w:bookmarkStart w:id="0" w:name="_GoBack"/>
            <w:bookmarkEnd w:id="0"/>
            <w:r w:rsidR="0099517B" w:rsidRPr="00D02C2B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18"/>
                <w:shd w:val="clear" w:color="auto" w:fill="FFFFFF"/>
                <w:lang w:eastAsia="es-ES_tradnl"/>
              </w:rPr>
              <w:t>TMT = Trail Making Test; Verbal Fluency Tests; Stroop Test; WAIS-III = Wechsler Adult Intelligence Scale; ROCF = Rey-</w:t>
            </w:r>
            <w:proofErr w:type="spellStart"/>
            <w:r w:rsidR="0099517B" w:rsidRPr="00D02C2B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18"/>
                <w:shd w:val="clear" w:color="auto" w:fill="FFFFFF"/>
                <w:lang w:eastAsia="es-ES_tradnl"/>
              </w:rPr>
              <w:t>Osterrieth</w:t>
            </w:r>
            <w:proofErr w:type="spellEnd"/>
            <w:r w:rsidR="0099517B" w:rsidRPr="00D02C2B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18"/>
                <w:shd w:val="clear" w:color="auto" w:fill="FFFFFF"/>
                <w:lang w:eastAsia="es-ES_tradnl"/>
              </w:rPr>
              <w:t xml:space="preserve"> Complex Figure; BNT = Boston Naming </w:t>
            </w:r>
            <w:r w:rsidR="0099517B" w:rsidRPr="00D02C2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18"/>
                <w:shd w:val="clear" w:color="auto" w:fill="FFFFFF"/>
                <w:lang w:eastAsia="es-ES_tradnl"/>
              </w:rPr>
              <w:t>Test;</w:t>
            </w:r>
            <w:r w:rsidR="0099517B" w:rsidRPr="00D02C2B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  <w:szCs w:val="18"/>
                <w:lang w:eastAsia="es-ES_tradnl"/>
              </w:rPr>
              <w:t> </w:t>
            </w:r>
            <w:r w:rsidR="0099517B" w:rsidRPr="00D02C2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18"/>
                <w:shd w:val="clear" w:color="auto" w:fill="FFFFFF"/>
                <w:lang w:eastAsia="es-ES_tradnl"/>
              </w:rPr>
              <w:t xml:space="preserve">RAVLT = </w:t>
            </w:r>
            <w:r w:rsidR="0099517B" w:rsidRPr="00D02C2B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18"/>
                <w:shd w:val="clear" w:color="auto" w:fill="FFFFFF"/>
                <w:lang w:eastAsia="es-ES_tradnl"/>
              </w:rPr>
              <w:t>Rey Auditory Verbal Learning Test</w:t>
            </w:r>
          </w:p>
        </w:tc>
      </w:tr>
    </w:tbl>
    <w:p w:rsidR="00A709C8" w:rsidRDefault="00A709C8"/>
    <w:sectPr w:rsidR="00A709C8" w:rsidSect="00E9511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17B"/>
    <w:rsid w:val="0099517B"/>
    <w:rsid w:val="00A709C8"/>
    <w:rsid w:val="00D02C2B"/>
    <w:rsid w:val="00E9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B46D6C"/>
  <w15:chartTrackingRefBased/>
  <w15:docId w15:val="{0AEDA98E-5295-3344-8D6B-40B7F18A1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517B"/>
    <w:pPr>
      <w:spacing w:after="160" w:line="259" w:lineRule="auto"/>
    </w:pPr>
    <w:rPr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49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20-10-08T09:40:00Z</dcterms:created>
  <dcterms:modified xsi:type="dcterms:W3CDTF">2020-10-08T09:42:00Z</dcterms:modified>
</cp:coreProperties>
</file>